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A1FE4" w14:textId="61BB1291" w:rsidR="000B7AA2" w:rsidRDefault="000B7AA2" w:rsidP="000B7AA2">
      <w:pPr>
        <w:jc w:val="center"/>
        <w:rPr>
          <w:b/>
        </w:rPr>
      </w:pPr>
      <w:r w:rsidRPr="000B7AA2">
        <w:rPr>
          <w:b/>
        </w:rPr>
        <w:t xml:space="preserve">Supplementary Table </w:t>
      </w:r>
      <w:r>
        <w:rPr>
          <w:b/>
        </w:rPr>
        <w:t>for:</w:t>
      </w:r>
      <w:r>
        <w:rPr>
          <w:b/>
        </w:rPr>
        <w:br/>
      </w:r>
      <w:r w:rsidRPr="000B7AA2">
        <w:rPr>
          <w:b/>
        </w:rPr>
        <w:t>"Low-coverage reduced representation sequencing reveals subtle within-island genetic structure in Aldabra giant tortoises"</w:t>
      </w:r>
    </w:p>
    <w:p w14:paraId="717036C6" w14:textId="77777777" w:rsidR="000B7AA2" w:rsidRDefault="000B7AA2">
      <w:pPr>
        <w:rPr>
          <w:b/>
        </w:rPr>
      </w:pPr>
    </w:p>
    <w:p w14:paraId="611DE53E" w14:textId="77777777" w:rsidR="000B7AA2" w:rsidRDefault="000B7AA2">
      <w:pPr>
        <w:rPr>
          <w:b/>
        </w:rPr>
      </w:pPr>
    </w:p>
    <w:p w14:paraId="65FF3A4A" w14:textId="77777777" w:rsidR="000B7AA2" w:rsidRDefault="000B7AA2">
      <w:pPr>
        <w:rPr>
          <w:b/>
        </w:rPr>
      </w:pPr>
    </w:p>
    <w:p w14:paraId="707397C1" w14:textId="1FC86609" w:rsidR="00DB5FA4" w:rsidRDefault="000B7AA2">
      <w:pPr>
        <w:rPr>
          <w:sz w:val="24"/>
          <w:szCs w:val="24"/>
        </w:rPr>
      </w:pPr>
      <w:r>
        <w:rPr>
          <w:b/>
        </w:rPr>
        <w:t>Suppl. Table 2</w:t>
      </w:r>
      <w:r>
        <w:t xml:space="preserve"> </w:t>
      </w:r>
      <w:r>
        <w:rPr>
          <w:sz w:val="24"/>
          <w:szCs w:val="24"/>
        </w:rPr>
        <w:t xml:space="preserve">Pairwise </w:t>
      </w:r>
      <w:proofErr w:type="spellStart"/>
      <w:r>
        <w:rPr>
          <w:sz w:val="24"/>
          <w:szCs w:val="24"/>
        </w:rPr>
        <w:t>Fst</w:t>
      </w:r>
      <w:proofErr w:type="spellEnd"/>
      <w:r>
        <w:rPr>
          <w:sz w:val="24"/>
          <w:szCs w:val="24"/>
        </w:rPr>
        <w:t xml:space="preserve"> estimations with the </w:t>
      </w:r>
      <w:proofErr w:type="spellStart"/>
      <w:r>
        <w:rPr>
          <w:sz w:val="24"/>
          <w:szCs w:val="24"/>
        </w:rPr>
        <w:t>downsampled</w:t>
      </w:r>
      <w:proofErr w:type="spellEnd"/>
      <w:r>
        <w:rPr>
          <w:sz w:val="24"/>
          <w:szCs w:val="24"/>
        </w:rPr>
        <w:t xml:space="preserve"> dataset </w:t>
      </w:r>
    </w:p>
    <w:p w14:paraId="1D91A9A5" w14:textId="77777777" w:rsidR="00DB5FA4" w:rsidRDefault="00DB5FA4">
      <w:pPr>
        <w:rPr>
          <w:sz w:val="24"/>
          <w:szCs w:val="24"/>
        </w:rPr>
      </w:pPr>
    </w:p>
    <w:tbl>
      <w:tblPr>
        <w:tblStyle w:val="a"/>
        <w:tblW w:w="9029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04"/>
        <w:gridCol w:w="1505"/>
        <w:gridCol w:w="1505"/>
        <w:gridCol w:w="1505"/>
        <w:gridCol w:w="1505"/>
        <w:gridCol w:w="1505"/>
      </w:tblGrid>
      <w:tr w:rsidR="00DB5FA4" w14:paraId="50FE7765" w14:textId="77777777" w:rsidTr="009D2F46">
        <w:trPr>
          <w:jc w:val="center"/>
        </w:trPr>
        <w:tc>
          <w:tcPr>
            <w:tcW w:w="15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5F362" w14:textId="77777777" w:rsidR="00DB5FA4" w:rsidRDefault="00DB5F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F6EBA3" w14:textId="77777777" w:rsidR="00DB5FA4" w:rsidRDefault="000B7AA2" w:rsidP="009D2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alabar Group 1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BAC1EE" w14:textId="77777777" w:rsidR="00DB5FA4" w:rsidRDefault="000B7AA2" w:rsidP="009D2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alabar Group 2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AE88A6" w14:textId="77777777" w:rsidR="00DB5FA4" w:rsidRDefault="000B7AA2" w:rsidP="009D2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rande Terre East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BD2331" w14:textId="5EE911A5" w:rsidR="00DB5FA4" w:rsidRDefault="000B7AA2" w:rsidP="009D2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Grande Terre </w:t>
            </w:r>
            <w:r w:rsidR="009D2F46">
              <w:rPr>
                <w:b/>
                <w:sz w:val="24"/>
                <w:szCs w:val="24"/>
              </w:rPr>
              <w:t xml:space="preserve">South &amp; </w:t>
            </w:r>
            <w:r>
              <w:rPr>
                <w:b/>
                <w:sz w:val="24"/>
                <w:szCs w:val="24"/>
              </w:rPr>
              <w:t>West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FBF54E" w14:textId="77777777" w:rsidR="00DB5FA4" w:rsidRDefault="000B7AA2" w:rsidP="009D2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icard</w:t>
            </w:r>
          </w:p>
        </w:tc>
      </w:tr>
      <w:tr w:rsidR="00DB5FA4" w14:paraId="6F1A2765" w14:textId="77777777" w:rsidTr="009D2F46">
        <w:trPr>
          <w:jc w:val="center"/>
        </w:trPr>
        <w:tc>
          <w:tcPr>
            <w:tcW w:w="1504" w:type="dxa"/>
            <w:tcBorders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373129" w14:textId="77777777" w:rsidR="00DB5FA4" w:rsidRDefault="000B7AA2" w:rsidP="009D2F46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alabar Group 1</w:t>
            </w:r>
          </w:p>
        </w:tc>
        <w:tc>
          <w:tcPr>
            <w:tcW w:w="1504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65D912" w14:textId="77777777" w:rsidR="00DB5FA4" w:rsidRDefault="000B7AA2" w:rsidP="009D2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50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4565F3" w14:textId="77777777" w:rsidR="00DB5FA4" w:rsidRDefault="00DB5FA4" w:rsidP="009D2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0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64F006" w14:textId="77777777" w:rsidR="00DB5FA4" w:rsidRDefault="00DB5FA4" w:rsidP="009D2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0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58DA5E" w14:textId="77777777" w:rsidR="00DB5FA4" w:rsidRDefault="00DB5FA4" w:rsidP="009D2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0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BE06DE" w14:textId="77777777" w:rsidR="00DB5FA4" w:rsidRDefault="00DB5FA4" w:rsidP="009D2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DB5FA4" w14:paraId="7D49ECA0" w14:textId="77777777" w:rsidTr="009D2F46">
        <w:trPr>
          <w:jc w:val="center"/>
        </w:trPr>
        <w:tc>
          <w:tcPr>
            <w:tcW w:w="150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664919" w14:textId="77777777" w:rsidR="00DB5FA4" w:rsidRDefault="000B7AA2" w:rsidP="009D2F46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alabar Group 2</w:t>
            </w:r>
          </w:p>
        </w:tc>
        <w:tc>
          <w:tcPr>
            <w:tcW w:w="150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0F2437" w14:textId="77777777" w:rsidR="00DB5FA4" w:rsidRDefault="000B7AA2" w:rsidP="009D2F4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ED2D8C" w14:textId="77777777" w:rsidR="00DB5FA4" w:rsidRDefault="000B7AA2" w:rsidP="009D2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F905FD" w14:textId="77777777" w:rsidR="00DB5FA4" w:rsidRDefault="00DB5FA4" w:rsidP="009D2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67823E" w14:textId="77777777" w:rsidR="00DB5FA4" w:rsidRDefault="00DB5FA4" w:rsidP="009D2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FC5B5E" w14:textId="77777777" w:rsidR="00DB5FA4" w:rsidRDefault="00DB5FA4" w:rsidP="009D2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DB5FA4" w14:paraId="5ADE59F2" w14:textId="77777777" w:rsidTr="009D2F46">
        <w:trPr>
          <w:jc w:val="center"/>
        </w:trPr>
        <w:tc>
          <w:tcPr>
            <w:tcW w:w="150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07C145" w14:textId="77777777" w:rsidR="00DB5FA4" w:rsidRDefault="000B7AA2" w:rsidP="009D2F46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rande Terre East</w:t>
            </w:r>
          </w:p>
        </w:tc>
        <w:tc>
          <w:tcPr>
            <w:tcW w:w="150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8E3361" w14:textId="77777777" w:rsidR="00DB5FA4" w:rsidRDefault="000B7AA2" w:rsidP="009D2F4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55FCBB" w14:textId="77777777" w:rsidR="00DB5FA4" w:rsidRDefault="000B7AA2" w:rsidP="009D2F4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CD92BC" w14:textId="77777777" w:rsidR="00DB5FA4" w:rsidRDefault="000B7AA2" w:rsidP="009D2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83196D" w14:textId="77777777" w:rsidR="00DB5FA4" w:rsidRDefault="00DB5FA4" w:rsidP="009D2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735059" w14:textId="77777777" w:rsidR="00DB5FA4" w:rsidRDefault="00DB5FA4" w:rsidP="009D2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DB5FA4" w14:paraId="63096290" w14:textId="77777777" w:rsidTr="009D2F46">
        <w:trPr>
          <w:jc w:val="center"/>
        </w:trPr>
        <w:tc>
          <w:tcPr>
            <w:tcW w:w="150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2D7D2C" w14:textId="426C5BF7" w:rsidR="00DB5FA4" w:rsidRDefault="000B7AA2" w:rsidP="009D2F46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Grande Terre </w:t>
            </w:r>
            <w:r w:rsidR="009D2F46">
              <w:rPr>
                <w:b/>
                <w:sz w:val="24"/>
                <w:szCs w:val="24"/>
              </w:rPr>
              <w:t xml:space="preserve">South &amp; </w:t>
            </w:r>
            <w:r>
              <w:rPr>
                <w:b/>
                <w:sz w:val="24"/>
                <w:szCs w:val="24"/>
              </w:rPr>
              <w:t>West</w:t>
            </w:r>
          </w:p>
        </w:tc>
        <w:tc>
          <w:tcPr>
            <w:tcW w:w="150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27B5CF" w14:textId="77777777" w:rsidR="00DB5FA4" w:rsidRDefault="000B7AA2" w:rsidP="009D2F4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76A237" w14:textId="77777777" w:rsidR="00DB5FA4" w:rsidRDefault="000B7AA2" w:rsidP="009D2F4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39CD8D" w14:textId="77777777" w:rsidR="00DB5FA4" w:rsidRDefault="000B7AA2" w:rsidP="009D2F4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8F958E" w14:textId="77777777" w:rsidR="00DB5FA4" w:rsidRDefault="000B7AA2" w:rsidP="009D2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6941AC" w14:textId="77777777" w:rsidR="00DB5FA4" w:rsidRDefault="00DB5FA4" w:rsidP="009D2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DB5FA4" w14:paraId="0ECF37BE" w14:textId="77777777" w:rsidTr="009D2F46">
        <w:trPr>
          <w:jc w:val="center"/>
        </w:trPr>
        <w:tc>
          <w:tcPr>
            <w:tcW w:w="150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170A8C" w14:textId="77777777" w:rsidR="00DB5FA4" w:rsidRDefault="000B7AA2" w:rsidP="009D2F46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icard</w:t>
            </w:r>
          </w:p>
        </w:tc>
        <w:tc>
          <w:tcPr>
            <w:tcW w:w="150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FC8DB3" w14:textId="77777777" w:rsidR="00DB5FA4" w:rsidRDefault="000B7AA2" w:rsidP="009D2F4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D4FB25" w14:textId="77777777" w:rsidR="00DB5FA4" w:rsidRDefault="000B7AA2" w:rsidP="009D2F4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B3A298" w14:textId="77777777" w:rsidR="00DB5FA4" w:rsidRDefault="000B7AA2" w:rsidP="009D2F4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716722" w14:textId="77777777" w:rsidR="00DB5FA4" w:rsidRDefault="000B7AA2" w:rsidP="009D2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8E2285" w14:textId="77777777" w:rsidR="00DB5FA4" w:rsidRDefault="000B7AA2" w:rsidP="009D2F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</w:tbl>
    <w:p w14:paraId="3E9A1BF6" w14:textId="77777777" w:rsidR="00DB5FA4" w:rsidRDefault="00DB5FA4">
      <w:pPr>
        <w:rPr>
          <w:sz w:val="24"/>
          <w:szCs w:val="24"/>
        </w:rPr>
      </w:pPr>
    </w:p>
    <w:sectPr w:rsidR="00DB5FA4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5FA4"/>
    <w:rsid w:val="000B7AA2"/>
    <w:rsid w:val="009D2F46"/>
    <w:rsid w:val="00DB5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2B5D36"/>
  <w15:docId w15:val="{9FA43E73-BC3F-9F45-A87E-216BFEF09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. Gözde Çilingir</cp:lastModifiedBy>
  <cp:revision>3</cp:revision>
  <dcterms:created xsi:type="dcterms:W3CDTF">2021-10-25T12:27:00Z</dcterms:created>
  <dcterms:modified xsi:type="dcterms:W3CDTF">2022-02-17T15:23:00Z</dcterms:modified>
</cp:coreProperties>
</file>